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imer sequence information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544"/>
        <w:gridCol w:w="3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Gene name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Forward (5’-3’)</w:t>
            </w:r>
          </w:p>
        </w:tc>
        <w:tc>
          <w:tcPr>
            <w:tcW w:w="33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  <w:t>Reverse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S100a8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  <w:t>AAATCACCATGCCCTCTACAAG</w:t>
            </w:r>
          </w:p>
        </w:tc>
        <w:tc>
          <w:tcPr>
            <w:tcW w:w="3344" w:type="dxa"/>
            <w:tcBorders>
              <w:top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CCCACTTTTATCACCATC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S100a9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  <w:t>ATACTCTAGGAAGGAAGGACACC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  <w:t>TCCATGATGTCATTTATGAG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Csf3r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CTGATCTTCTTGCTACTCCCCA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GGTGTAGTTCAAGTGAG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Ccl22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AGGTCCCTATGGTGCCAATGT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  <w:t>CGGCAGGATTTTGAGG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Cxcl2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CCAACCACCAGGCTACAGG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2"/>
                <w:sz w:val="24"/>
                <w:szCs w:val="24"/>
              </w:rPr>
              <w:t>GCGTCACACTCAAGC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Ccl2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</w:rPr>
              <w:t>TTAAAAACCTGGATCGGAACCAA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</w:rPr>
              <w:t>GCATTAGCTTCAGATTTAC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Il1b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</w:rPr>
              <w:t>GCAACTGTTCCTGAACTCAACT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</w:rPr>
              <w:t>ATCTTTTGGGGTCCGTCA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Nlrp3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ATTACCCGCCCGAGAAAGG</w:t>
            </w:r>
          </w:p>
        </w:tc>
        <w:tc>
          <w:tcPr>
            <w:tcW w:w="3344" w:type="dxa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"/>
                <w:sz w:val="24"/>
                <w:szCs w:val="24"/>
              </w:rPr>
              <w:t>TCGCAGCAAAGATCCAC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2"/>
                <w:sz w:val="24"/>
                <w:szCs w:val="24"/>
              </w:rPr>
              <w:t>Gapdh</w:t>
            </w:r>
          </w:p>
        </w:tc>
        <w:tc>
          <w:tcPr>
            <w:tcW w:w="3544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AGGTCGGTGTGAACGGATTTG</w:t>
            </w:r>
          </w:p>
        </w:tc>
        <w:tc>
          <w:tcPr>
            <w:tcW w:w="3344" w:type="dxa"/>
            <w:tcBorders>
              <w:bottom w:val="single" w:color="auto" w:sz="4" w:space="0"/>
            </w:tcBorders>
          </w:tcPr>
          <w:p>
            <w:pPr>
              <w:spacing w:after="0" w:line="480" w:lineRule="auto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GTAGACCATGTAGTTGAGGTCA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s and figure legend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01285" cy="40576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0852" cy="4072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1. GO analysis of upregulated genes after LIPUS treatment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O analysis of RNA-seq data showing the top 10 terms from each of the 3 categories (molecular function, cellular component, and biological process) based on the upregulated DEGs between DOX-LIPUS and DOX-Sham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32029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Fig S2. Gating strategy for flow cytometric analysis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-cell suspension of heart samples or blood were prepared and labeled with various antibodies. Doublets were excluded and CD45 was used to identity CD4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immune cells, which included neutrophils and monocytes. Neutrophils were selected by 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Ly6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monocytes were stratified as CD11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Ly6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12700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3. Double immunofluorescence staining of S100a8/a9 and MPO in the heart after DOX administration.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esentative immunofluorescence staining of S100a8/a9 (green) and MPO (red) in cardiac sections. Nuclei were stained in blue with DAPI. Scale bar: 200 μm.</w:t>
      </w:r>
    </w:p>
    <w:sectPr>
      <w:footerReference r:id="rId5" w:type="default"/>
      <w:pgSz w:w="12240" w:h="15840"/>
      <w:pgMar w:top="1440" w:right="1800" w:bottom="1440" w:left="1800" w:header="720" w:footer="720" w:gutter="0"/>
      <w:lnNumType w:countBy="1" w:restart="continuous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96881248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vyspr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9pv0fwl5dve9exr9mxfaf3w5arfexdt9w5&quot;&gt;LIPUS-DOX&lt;record-ids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3&lt;/item&gt;&lt;item&gt;44&lt;/item&gt;&lt;item&gt;46&lt;/item&gt;&lt;item&gt;47&lt;/item&gt;&lt;item&gt;49&lt;/item&gt;&lt;item&gt;50&lt;/item&gt;&lt;item&gt;51&lt;/item&gt;&lt;item&gt;52&lt;/item&gt;&lt;item&gt;53&lt;/item&gt;&lt;item&gt;55&lt;/item&gt;&lt;item&gt;56&lt;/item&gt;&lt;item&gt;57&lt;/item&gt;&lt;/record-ids&gt;&lt;/item&gt;&lt;/Libraries&gt;"/>
  </w:docVars>
  <w:rsids>
    <w:rsidRoot w:val="004E649F"/>
    <w:rsid w:val="00007361"/>
    <w:rsid w:val="0001003E"/>
    <w:rsid w:val="00013D1B"/>
    <w:rsid w:val="000147D0"/>
    <w:rsid w:val="00015C75"/>
    <w:rsid w:val="00020150"/>
    <w:rsid w:val="000229A6"/>
    <w:rsid w:val="000255C7"/>
    <w:rsid w:val="00025FAC"/>
    <w:rsid w:val="000345D5"/>
    <w:rsid w:val="00035C31"/>
    <w:rsid w:val="00041534"/>
    <w:rsid w:val="00041CA6"/>
    <w:rsid w:val="000431D8"/>
    <w:rsid w:val="00046B5F"/>
    <w:rsid w:val="000476FD"/>
    <w:rsid w:val="00047DAE"/>
    <w:rsid w:val="0005082B"/>
    <w:rsid w:val="00054FC6"/>
    <w:rsid w:val="00062732"/>
    <w:rsid w:val="00065E94"/>
    <w:rsid w:val="00073179"/>
    <w:rsid w:val="00076E12"/>
    <w:rsid w:val="00081E3C"/>
    <w:rsid w:val="0008294B"/>
    <w:rsid w:val="00086425"/>
    <w:rsid w:val="0008645A"/>
    <w:rsid w:val="000868BE"/>
    <w:rsid w:val="00094B97"/>
    <w:rsid w:val="000B2C6A"/>
    <w:rsid w:val="000B5916"/>
    <w:rsid w:val="000C0EB3"/>
    <w:rsid w:val="000C1A7C"/>
    <w:rsid w:val="000C44AD"/>
    <w:rsid w:val="000C5245"/>
    <w:rsid w:val="000C610C"/>
    <w:rsid w:val="000D4717"/>
    <w:rsid w:val="000E55DA"/>
    <w:rsid w:val="000E58C8"/>
    <w:rsid w:val="000F5071"/>
    <w:rsid w:val="00103375"/>
    <w:rsid w:val="0010502C"/>
    <w:rsid w:val="0010591E"/>
    <w:rsid w:val="001065F8"/>
    <w:rsid w:val="0010673D"/>
    <w:rsid w:val="0011280C"/>
    <w:rsid w:val="001137D2"/>
    <w:rsid w:val="001155EB"/>
    <w:rsid w:val="00116EC0"/>
    <w:rsid w:val="00122C20"/>
    <w:rsid w:val="00123401"/>
    <w:rsid w:val="00123E60"/>
    <w:rsid w:val="0012756C"/>
    <w:rsid w:val="00130BDE"/>
    <w:rsid w:val="00140DD6"/>
    <w:rsid w:val="00162BE0"/>
    <w:rsid w:val="001653D2"/>
    <w:rsid w:val="001670CB"/>
    <w:rsid w:val="00174911"/>
    <w:rsid w:val="00182CB3"/>
    <w:rsid w:val="00186581"/>
    <w:rsid w:val="0019018A"/>
    <w:rsid w:val="00191884"/>
    <w:rsid w:val="00196C9D"/>
    <w:rsid w:val="00196F31"/>
    <w:rsid w:val="001A0124"/>
    <w:rsid w:val="001A3D2D"/>
    <w:rsid w:val="001A7CE3"/>
    <w:rsid w:val="001B013A"/>
    <w:rsid w:val="001B730D"/>
    <w:rsid w:val="001C7F7F"/>
    <w:rsid w:val="001E225C"/>
    <w:rsid w:val="001E2C86"/>
    <w:rsid w:val="001E755C"/>
    <w:rsid w:val="001F35C9"/>
    <w:rsid w:val="00225A9D"/>
    <w:rsid w:val="002265A9"/>
    <w:rsid w:val="00230A39"/>
    <w:rsid w:val="00233BE4"/>
    <w:rsid w:val="002444C1"/>
    <w:rsid w:val="00244667"/>
    <w:rsid w:val="00252AC7"/>
    <w:rsid w:val="0025507D"/>
    <w:rsid w:val="00261B10"/>
    <w:rsid w:val="00262AEA"/>
    <w:rsid w:val="00267867"/>
    <w:rsid w:val="002709FF"/>
    <w:rsid w:val="00277420"/>
    <w:rsid w:val="00281276"/>
    <w:rsid w:val="00286C02"/>
    <w:rsid w:val="0029196D"/>
    <w:rsid w:val="00292F76"/>
    <w:rsid w:val="00293CF1"/>
    <w:rsid w:val="00294C31"/>
    <w:rsid w:val="002B3058"/>
    <w:rsid w:val="002B6397"/>
    <w:rsid w:val="002C056B"/>
    <w:rsid w:val="002C32FC"/>
    <w:rsid w:val="002C60EF"/>
    <w:rsid w:val="002D01B3"/>
    <w:rsid w:val="002D091E"/>
    <w:rsid w:val="002D6DE3"/>
    <w:rsid w:val="002E3363"/>
    <w:rsid w:val="002E6E4C"/>
    <w:rsid w:val="002F0C25"/>
    <w:rsid w:val="002F1E09"/>
    <w:rsid w:val="002F2ACE"/>
    <w:rsid w:val="00300BF8"/>
    <w:rsid w:val="00303BC8"/>
    <w:rsid w:val="00305426"/>
    <w:rsid w:val="00311A8E"/>
    <w:rsid w:val="00311D8F"/>
    <w:rsid w:val="00312D68"/>
    <w:rsid w:val="00314F69"/>
    <w:rsid w:val="00317808"/>
    <w:rsid w:val="003206C3"/>
    <w:rsid w:val="00323A1E"/>
    <w:rsid w:val="003246FB"/>
    <w:rsid w:val="00331A9D"/>
    <w:rsid w:val="00332AEB"/>
    <w:rsid w:val="00336938"/>
    <w:rsid w:val="0033761E"/>
    <w:rsid w:val="003436F6"/>
    <w:rsid w:val="003569F7"/>
    <w:rsid w:val="00361FB8"/>
    <w:rsid w:val="00364579"/>
    <w:rsid w:val="00364ACC"/>
    <w:rsid w:val="00366B56"/>
    <w:rsid w:val="003701E1"/>
    <w:rsid w:val="003725E3"/>
    <w:rsid w:val="003807B3"/>
    <w:rsid w:val="003919B6"/>
    <w:rsid w:val="003A0760"/>
    <w:rsid w:val="003A1F50"/>
    <w:rsid w:val="003A27EA"/>
    <w:rsid w:val="003A4713"/>
    <w:rsid w:val="003A5ECA"/>
    <w:rsid w:val="003A70BB"/>
    <w:rsid w:val="003A7BDB"/>
    <w:rsid w:val="003B24F1"/>
    <w:rsid w:val="003B4FF7"/>
    <w:rsid w:val="003B7E44"/>
    <w:rsid w:val="003C5516"/>
    <w:rsid w:val="003C788A"/>
    <w:rsid w:val="003D5499"/>
    <w:rsid w:val="003D54E7"/>
    <w:rsid w:val="003E517E"/>
    <w:rsid w:val="003E697B"/>
    <w:rsid w:val="003E6F2E"/>
    <w:rsid w:val="003F16E7"/>
    <w:rsid w:val="003F3047"/>
    <w:rsid w:val="003F3A8B"/>
    <w:rsid w:val="00400871"/>
    <w:rsid w:val="0040356B"/>
    <w:rsid w:val="00406665"/>
    <w:rsid w:val="00406951"/>
    <w:rsid w:val="00414223"/>
    <w:rsid w:val="00417099"/>
    <w:rsid w:val="004173E7"/>
    <w:rsid w:val="004277BE"/>
    <w:rsid w:val="00430247"/>
    <w:rsid w:val="00442CD5"/>
    <w:rsid w:val="004432A4"/>
    <w:rsid w:val="00444C5B"/>
    <w:rsid w:val="00445CBA"/>
    <w:rsid w:val="00451115"/>
    <w:rsid w:val="00453E29"/>
    <w:rsid w:val="00454535"/>
    <w:rsid w:val="004548A4"/>
    <w:rsid w:val="00457C55"/>
    <w:rsid w:val="004611D3"/>
    <w:rsid w:val="004702F5"/>
    <w:rsid w:val="0047150B"/>
    <w:rsid w:val="00473F51"/>
    <w:rsid w:val="004742D6"/>
    <w:rsid w:val="0048549A"/>
    <w:rsid w:val="004877BD"/>
    <w:rsid w:val="0049594D"/>
    <w:rsid w:val="004A2FFC"/>
    <w:rsid w:val="004A317C"/>
    <w:rsid w:val="004A3677"/>
    <w:rsid w:val="004A6912"/>
    <w:rsid w:val="004B353E"/>
    <w:rsid w:val="004B71B5"/>
    <w:rsid w:val="004C0E18"/>
    <w:rsid w:val="004C67F5"/>
    <w:rsid w:val="004D1AD0"/>
    <w:rsid w:val="004D3C9B"/>
    <w:rsid w:val="004D405B"/>
    <w:rsid w:val="004D6E4E"/>
    <w:rsid w:val="004E076B"/>
    <w:rsid w:val="004E60A5"/>
    <w:rsid w:val="004E649F"/>
    <w:rsid w:val="004F0549"/>
    <w:rsid w:val="004F5D31"/>
    <w:rsid w:val="004F6E26"/>
    <w:rsid w:val="00500138"/>
    <w:rsid w:val="00505F03"/>
    <w:rsid w:val="005075BF"/>
    <w:rsid w:val="00507EEE"/>
    <w:rsid w:val="005124AA"/>
    <w:rsid w:val="00512B82"/>
    <w:rsid w:val="00516347"/>
    <w:rsid w:val="0051685B"/>
    <w:rsid w:val="00522CE2"/>
    <w:rsid w:val="00524B63"/>
    <w:rsid w:val="00526AA2"/>
    <w:rsid w:val="00531D14"/>
    <w:rsid w:val="00535CC2"/>
    <w:rsid w:val="005411B3"/>
    <w:rsid w:val="00543FC3"/>
    <w:rsid w:val="005466C1"/>
    <w:rsid w:val="00546F9D"/>
    <w:rsid w:val="00551216"/>
    <w:rsid w:val="00551492"/>
    <w:rsid w:val="005620EF"/>
    <w:rsid w:val="00562F4F"/>
    <w:rsid w:val="00565410"/>
    <w:rsid w:val="005703DF"/>
    <w:rsid w:val="00570591"/>
    <w:rsid w:val="00570EFC"/>
    <w:rsid w:val="00585331"/>
    <w:rsid w:val="00593219"/>
    <w:rsid w:val="005A0042"/>
    <w:rsid w:val="005A43D6"/>
    <w:rsid w:val="005A4498"/>
    <w:rsid w:val="005A64FA"/>
    <w:rsid w:val="005A6F1F"/>
    <w:rsid w:val="005A79C7"/>
    <w:rsid w:val="005B06B8"/>
    <w:rsid w:val="005B082D"/>
    <w:rsid w:val="005B458C"/>
    <w:rsid w:val="005B7467"/>
    <w:rsid w:val="005C1B5A"/>
    <w:rsid w:val="005C37A3"/>
    <w:rsid w:val="005D1466"/>
    <w:rsid w:val="005D3DDA"/>
    <w:rsid w:val="005F7F0E"/>
    <w:rsid w:val="00601AB4"/>
    <w:rsid w:val="00601D28"/>
    <w:rsid w:val="00604CD6"/>
    <w:rsid w:val="00605549"/>
    <w:rsid w:val="00606771"/>
    <w:rsid w:val="00606E9A"/>
    <w:rsid w:val="00607E3D"/>
    <w:rsid w:val="00612E80"/>
    <w:rsid w:val="00622225"/>
    <w:rsid w:val="00623424"/>
    <w:rsid w:val="00624734"/>
    <w:rsid w:val="0062511C"/>
    <w:rsid w:val="00625281"/>
    <w:rsid w:val="00630F51"/>
    <w:rsid w:val="00632038"/>
    <w:rsid w:val="006333DE"/>
    <w:rsid w:val="00634384"/>
    <w:rsid w:val="006406BE"/>
    <w:rsid w:val="00641C8E"/>
    <w:rsid w:val="006449F2"/>
    <w:rsid w:val="00646FA3"/>
    <w:rsid w:val="006500D9"/>
    <w:rsid w:val="00653228"/>
    <w:rsid w:val="006558B7"/>
    <w:rsid w:val="00656E38"/>
    <w:rsid w:val="006640F5"/>
    <w:rsid w:val="0066613F"/>
    <w:rsid w:val="00682569"/>
    <w:rsid w:val="00686BB7"/>
    <w:rsid w:val="00686F97"/>
    <w:rsid w:val="00687694"/>
    <w:rsid w:val="00690E58"/>
    <w:rsid w:val="00691718"/>
    <w:rsid w:val="00691F85"/>
    <w:rsid w:val="0069237F"/>
    <w:rsid w:val="00694A06"/>
    <w:rsid w:val="006960D5"/>
    <w:rsid w:val="00696F4C"/>
    <w:rsid w:val="00697511"/>
    <w:rsid w:val="006A2DD0"/>
    <w:rsid w:val="006A59B0"/>
    <w:rsid w:val="006B7264"/>
    <w:rsid w:val="006C10B4"/>
    <w:rsid w:val="006C3794"/>
    <w:rsid w:val="006C490C"/>
    <w:rsid w:val="006C5366"/>
    <w:rsid w:val="006C63FF"/>
    <w:rsid w:val="006C67F2"/>
    <w:rsid w:val="006D48A8"/>
    <w:rsid w:val="006D6241"/>
    <w:rsid w:val="006E1360"/>
    <w:rsid w:val="006E154D"/>
    <w:rsid w:val="006E1D8A"/>
    <w:rsid w:val="006E4799"/>
    <w:rsid w:val="006E5146"/>
    <w:rsid w:val="006E51FA"/>
    <w:rsid w:val="006E6BFF"/>
    <w:rsid w:val="006F0345"/>
    <w:rsid w:val="006F363F"/>
    <w:rsid w:val="006F4A50"/>
    <w:rsid w:val="006F4E97"/>
    <w:rsid w:val="00701D02"/>
    <w:rsid w:val="007127A8"/>
    <w:rsid w:val="00713587"/>
    <w:rsid w:val="007240BF"/>
    <w:rsid w:val="0072657B"/>
    <w:rsid w:val="0073233F"/>
    <w:rsid w:val="00734AE6"/>
    <w:rsid w:val="00736476"/>
    <w:rsid w:val="00737E69"/>
    <w:rsid w:val="0074314F"/>
    <w:rsid w:val="00743EA8"/>
    <w:rsid w:val="00744688"/>
    <w:rsid w:val="007474B2"/>
    <w:rsid w:val="00756842"/>
    <w:rsid w:val="007573C6"/>
    <w:rsid w:val="00757F9D"/>
    <w:rsid w:val="007613D7"/>
    <w:rsid w:val="00762CF2"/>
    <w:rsid w:val="00766FA8"/>
    <w:rsid w:val="0076708B"/>
    <w:rsid w:val="007771BA"/>
    <w:rsid w:val="0078123A"/>
    <w:rsid w:val="007852E2"/>
    <w:rsid w:val="00785936"/>
    <w:rsid w:val="00785F36"/>
    <w:rsid w:val="00792F3C"/>
    <w:rsid w:val="00794FBB"/>
    <w:rsid w:val="00795168"/>
    <w:rsid w:val="00795541"/>
    <w:rsid w:val="00796BA0"/>
    <w:rsid w:val="007A2791"/>
    <w:rsid w:val="007A42CB"/>
    <w:rsid w:val="007A6984"/>
    <w:rsid w:val="007A751E"/>
    <w:rsid w:val="007B2426"/>
    <w:rsid w:val="007B5969"/>
    <w:rsid w:val="007C5441"/>
    <w:rsid w:val="007C7419"/>
    <w:rsid w:val="007D040D"/>
    <w:rsid w:val="007D5B30"/>
    <w:rsid w:val="007E3724"/>
    <w:rsid w:val="007E6A49"/>
    <w:rsid w:val="007E77D5"/>
    <w:rsid w:val="007F2B0B"/>
    <w:rsid w:val="007F30D2"/>
    <w:rsid w:val="007F743F"/>
    <w:rsid w:val="00802D63"/>
    <w:rsid w:val="008042A6"/>
    <w:rsid w:val="00807619"/>
    <w:rsid w:val="008102E9"/>
    <w:rsid w:val="008147A9"/>
    <w:rsid w:val="00814C42"/>
    <w:rsid w:val="0081610C"/>
    <w:rsid w:val="0082194A"/>
    <w:rsid w:val="008220E7"/>
    <w:rsid w:val="008225D4"/>
    <w:rsid w:val="00826BB1"/>
    <w:rsid w:val="00832674"/>
    <w:rsid w:val="00832676"/>
    <w:rsid w:val="00833467"/>
    <w:rsid w:val="00835054"/>
    <w:rsid w:val="00842ACD"/>
    <w:rsid w:val="00850C86"/>
    <w:rsid w:val="00852737"/>
    <w:rsid w:val="0086071C"/>
    <w:rsid w:val="00867B06"/>
    <w:rsid w:val="00872AEE"/>
    <w:rsid w:val="00877E28"/>
    <w:rsid w:val="008939C6"/>
    <w:rsid w:val="008943F1"/>
    <w:rsid w:val="008A5022"/>
    <w:rsid w:val="008A5A2D"/>
    <w:rsid w:val="008B1143"/>
    <w:rsid w:val="008B2386"/>
    <w:rsid w:val="008B6B4E"/>
    <w:rsid w:val="008C4988"/>
    <w:rsid w:val="008C5796"/>
    <w:rsid w:val="008D2993"/>
    <w:rsid w:val="008D5477"/>
    <w:rsid w:val="008E04CD"/>
    <w:rsid w:val="008E7E6A"/>
    <w:rsid w:val="0090683A"/>
    <w:rsid w:val="00910E8C"/>
    <w:rsid w:val="00912788"/>
    <w:rsid w:val="0091420F"/>
    <w:rsid w:val="00924CE0"/>
    <w:rsid w:val="00924E5E"/>
    <w:rsid w:val="0093024F"/>
    <w:rsid w:val="009318BB"/>
    <w:rsid w:val="00933B7B"/>
    <w:rsid w:val="009353AC"/>
    <w:rsid w:val="0093763F"/>
    <w:rsid w:val="00937E37"/>
    <w:rsid w:val="0094035A"/>
    <w:rsid w:val="00943FC8"/>
    <w:rsid w:val="00945BE5"/>
    <w:rsid w:val="00945F0C"/>
    <w:rsid w:val="00946544"/>
    <w:rsid w:val="0095734A"/>
    <w:rsid w:val="00960E2F"/>
    <w:rsid w:val="00962135"/>
    <w:rsid w:val="00964938"/>
    <w:rsid w:val="00966854"/>
    <w:rsid w:val="00970980"/>
    <w:rsid w:val="00970ACC"/>
    <w:rsid w:val="00973377"/>
    <w:rsid w:val="0097458C"/>
    <w:rsid w:val="00977854"/>
    <w:rsid w:val="0098017D"/>
    <w:rsid w:val="0098244A"/>
    <w:rsid w:val="00982658"/>
    <w:rsid w:val="00985A8F"/>
    <w:rsid w:val="00987EDC"/>
    <w:rsid w:val="00992DE9"/>
    <w:rsid w:val="009936EA"/>
    <w:rsid w:val="00993823"/>
    <w:rsid w:val="00994692"/>
    <w:rsid w:val="009954F7"/>
    <w:rsid w:val="009A3F19"/>
    <w:rsid w:val="009A43AD"/>
    <w:rsid w:val="009B0F94"/>
    <w:rsid w:val="009B564A"/>
    <w:rsid w:val="009C5547"/>
    <w:rsid w:val="009D3C5E"/>
    <w:rsid w:val="009D609A"/>
    <w:rsid w:val="009E4053"/>
    <w:rsid w:val="009E4C1D"/>
    <w:rsid w:val="009E6325"/>
    <w:rsid w:val="009E737D"/>
    <w:rsid w:val="009F184F"/>
    <w:rsid w:val="009F3F66"/>
    <w:rsid w:val="009F4C75"/>
    <w:rsid w:val="009F729B"/>
    <w:rsid w:val="00A010B8"/>
    <w:rsid w:val="00A01272"/>
    <w:rsid w:val="00A04594"/>
    <w:rsid w:val="00A12BA9"/>
    <w:rsid w:val="00A13D33"/>
    <w:rsid w:val="00A146AE"/>
    <w:rsid w:val="00A2319A"/>
    <w:rsid w:val="00A25747"/>
    <w:rsid w:val="00A278AA"/>
    <w:rsid w:val="00A37202"/>
    <w:rsid w:val="00A40180"/>
    <w:rsid w:val="00A43600"/>
    <w:rsid w:val="00A44EE1"/>
    <w:rsid w:val="00A520CA"/>
    <w:rsid w:val="00A55230"/>
    <w:rsid w:val="00A62C73"/>
    <w:rsid w:val="00A67282"/>
    <w:rsid w:val="00A7206D"/>
    <w:rsid w:val="00A74298"/>
    <w:rsid w:val="00A75D0D"/>
    <w:rsid w:val="00A87503"/>
    <w:rsid w:val="00A92A1D"/>
    <w:rsid w:val="00A92B3D"/>
    <w:rsid w:val="00A9309A"/>
    <w:rsid w:val="00A93129"/>
    <w:rsid w:val="00AA6095"/>
    <w:rsid w:val="00AA7739"/>
    <w:rsid w:val="00AA78F3"/>
    <w:rsid w:val="00AB06BD"/>
    <w:rsid w:val="00AB1ED9"/>
    <w:rsid w:val="00AB26A1"/>
    <w:rsid w:val="00AC052A"/>
    <w:rsid w:val="00AC3168"/>
    <w:rsid w:val="00AD431E"/>
    <w:rsid w:val="00AE2A3C"/>
    <w:rsid w:val="00AE6798"/>
    <w:rsid w:val="00AE6885"/>
    <w:rsid w:val="00AF0316"/>
    <w:rsid w:val="00AF2B4C"/>
    <w:rsid w:val="00B05288"/>
    <w:rsid w:val="00B06691"/>
    <w:rsid w:val="00B1282B"/>
    <w:rsid w:val="00B147F6"/>
    <w:rsid w:val="00B17859"/>
    <w:rsid w:val="00B31BBE"/>
    <w:rsid w:val="00B32036"/>
    <w:rsid w:val="00B45F1D"/>
    <w:rsid w:val="00B47122"/>
    <w:rsid w:val="00B65325"/>
    <w:rsid w:val="00B66FE6"/>
    <w:rsid w:val="00B73564"/>
    <w:rsid w:val="00B7524E"/>
    <w:rsid w:val="00B81229"/>
    <w:rsid w:val="00B825E5"/>
    <w:rsid w:val="00B9113D"/>
    <w:rsid w:val="00B9126D"/>
    <w:rsid w:val="00B92F76"/>
    <w:rsid w:val="00B96259"/>
    <w:rsid w:val="00B9689A"/>
    <w:rsid w:val="00BA18C1"/>
    <w:rsid w:val="00BA66FD"/>
    <w:rsid w:val="00BB15EF"/>
    <w:rsid w:val="00BB24CC"/>
    <w:rsid w:val="00BB42D7"/>
    <w:rsid w:val="00BB4795"/>
    <w:rsid w:val="00BB5920"/>
    <w:rsid w:val="00BC007E"/>
    <w:rsid w:val="00BC233E"/>
    <w:rsid w:val="00BC443C"/>
    <w:rsid w:val="00BC49EB"/>
    <w:rsid w:val="00BC618E"/>
    <w:rsid w:val="00BD0426"/>
    <w:rsid w:val="00BD180E"/>
    <w:rsid w:val="00BE056D"/>
    <w:rsid w:val="00BE1E9F"/>
    <w:rsid w:val="00BE25A6"/>
    <w:rsid w:val="00BE5376"/>
    <w:rsid w:val="00BE5A45"/>
    <w:rsid w:val="00BE5DED"/>
    <w:rsid w:val="00BE6D2E"/>
    <w:rsid w:val="00BF08FF"/>
    <w:rsid w:val="00BF2934"/>
    <w:rsid w:val="00BF3B58"/>
    <w:rsid w:val="00BF4356"/>
    <w:rsid w:val="00BF7D1A"/>
    <w:rsid w:val="00BF7D9F"/>
    <w:rsid w:val="00C008DF"/>
    <w:rsid w:val="00C02EEB"/>
    <w:rsid w:val="00C032DC"/>
    <w:rsid w:val="00C040F4"/>
    <w:rsid w:val="00C05177"/>
    <w:rsid w:val="00C12C67"/>
    <w:rsid w:val="00C20BA6"/>
    <w:rsid w:val="00C24519"/>
    <w:rsid w:val="00C25C61"/>
    <w:rsid w:val="00C3299C"/>
    <w:rsid w:val="00C36D9B"/>
    <w:rsid w:val="00C371C3"/>
    <w:rsid w:val="00C4099B"/>
    <w:rsid w:val="00C4359B"/>
    <w:rsid w:val="00C45615"/>
    <w:rsid w:val="00C51AAD"/>
    <w:rsid w:val="00C5353D"/>
    <w:rsid w:val="00C56854"/>
    <w:rsid w:val="00C62F69"/>
    <w:rsid w:val="00C7267B"/>
    <w:rsid w:val="00C81D76"/>
    <w:rsid w:val="00C84D4B"/>
    <w:rsid w:val="00C862DF"/>
    <w:rsid w:val="00C91F9D"/>
    <w:rsid w:val="00C938B4"/>
    <w:rsid w:val="00CA040B"/>
    <w:rsid w:val="00CA411D"/>
    <w:rsid w:val="00CA583A"/>
    <w:rsid w:val="00CA6603"/>
    <w:rsid w:val="00CB28E3"/>
    <w:rsid w:val="00CB33DC"/>
    <w:rsid w:val="00CB6029"/>
    <w:rsid w:val="00CB6CC3"/>
    <w:rsid w:val="00CC24F1"/>
    <w:rsid w:val="00CC2C65"/>
    <w:rsid w:val="00CC5D3C"/>
    <w:rsid w:val="00CC601E"/>
    <w:rsid w:val="00CC6AC7"/>
    <w:rsid w:val="00CD0D81"/>
    <w:rsid w:val="00CD20F3"/>
    <w:rsid w:val="00CD53D9"/>
    <w:rsid w:val="00CD5463"/>
    <w:rsid w:val="00CD69FC"/>
    <w:rsid w:val="00CD76CE"/>
    <w:rsid w:val="00CD79D7"/>
    <w:rsid w:val="00CE4DF4"/>
    <w:rsid w:val="00CE544C"/>
    <w:rsid w:val="00CE6EBA"/>
    <w:rsid w:val="00CE6FED"/>
    <w:rsid w:val="00CF0ED8"/>
    <w:rsid w:val="00CF26AA"/>
    <w:rsid w:val="00CF775F"/>
    <w:rsid w:val="00D0690D"/>
    <w:rsid w:val="00D07904"/>
    <w:rsid w:val="00D11AF4"/>
    <w:rsid w:val="00D14AA3"/>
    <w:rsid w:val="00D16031"/>
    <w:rsid w:val="00D21E84"/>
    <w:rsid w:val="00D40AF7"/>
    <w:rsid w:val="00D42571"/>
    <w:rsid w:val="00D425FF"/>
    <w:rsid w:val="00D56A02"/>
    <w:rsid w:val="00D56A3A"/>
    <w:rsid w:val="00D60B11"/>
    <w:rsid w:val="00D63C09"/>
    <w:rsid w:val="00D65B1E"/>
    <w:rsid w:val="00D66E67"/>
    <w:rsid w:val="00D72CBF"/>
    <w:rsid w:val="00D7344A"/>
    <w:rsid w:val="00D74CE1"/>
    <w:rsid w:val="00D76D2E"/>
    <w:rsid w:val="00D77DED"/>
    <w:rsid w:val="00D84E4A"/>
    <w:rsid w:val="00D87AC5"/>
    <w:rsid w:val="00D90FE8"/>
    <w:rsid w:val="00D95459"/>
    <w:rsid w:val="00D96D53"/>
    <w:rsid w:val="00DA129F"/>
    <w:rsid w:val="00DA1422"/>
    <w:rsid w:val="00DA697F"/>
    <w:rsid w:val="00DB053B"/>
    <w:rsid w:val="00DC6157"/>
    <w:rsid w:val="00DD32D1"/>
    <w:rsid w:val="00DE0012"/>
    <w:rsid w:val="00DE023F"/>
    <w:rsid w:val="00DE2F3D"/>
    <w:rsid w:val="00DE4EDD"/>
    <w:rsid w:val="00DF7024"/>
    <w:rsid w:val="00DF7660"/>
    <w:rsid w:val="00DF7FE5"/>
    <w:rsid w:val="00E02B84"/>
    <w:rsid w:val="00E06899"/>
    <w:rsid w:val="00E14CC7"/>
    <w:rsid w:val="00E15120"/>
    <w:rsid w:val="00E23345"/>
    <w:rsid w:val="00E32F63"/>
    <w:rsid w:val="00E34E7C"/>
    <w:rsid w:val="00E3771B"/>
    <w:rsid w:val="00E4121A"/>
    <w:rsid w:val="00E437DC"/>
    <w:rsid w:val="00E444E2"/>
    <w:rsid w:val="00E44626"/>
    <w:rsid w:val="00E44FBF"/>
    <w:rsid w:val="00E5205A"/>
    <w:rsid w:val="00E54D70"/>
    <w:rsid w:val="00E55271"/>
    <w:rsid w:val="00E5550F"/>
    <w:rsid w:val="00E6012B"/>
    <w:rsid w:val="00E608F3"/>
    <w:rsid w:val="00E65314"/>
    <w:rsid w:val="00E703F2"/>
    <w:rsid w:val="00E70CA6"/>
    <w:rsid w:val="00E73E31"/>
    <w:rsid w:val="00E77092"/>
    <w:rsid w:val="00E81AF9"/>
    <w:rsid w:val="00E84957"/>
    <w:rsid w:val="00E8528A"/>
    <w:rsid w:val="00E85A89"/>
    <w:rsid w:val="00E875EA"/>
    <w:rsid w:val="00E9070F"/>
    <w:rsid w:val="00E93201"/>
    <w:rsid w:val="00E96AD9"/>
    <w:rsid w:val="00EA4B70"/>
    <w:rsid w:val="00EA57A6"/>
    <w:rsid w:val="00EB2809"/>
    <w:rsid w:val="00EB3B83"/>
    <w:rsid w:val="00EB5B72"/>
    <w:rsid w:val="00EB66C7"/>
    <w:rsid w:val="00EB69E1"/>
    <w:rsid w:val="00EB7961"/>
    <w:rsid w:val="00EC36C4"/>
    <w:rsid w:val="00ED7B7B"/>
    <w:rsid w:val="00EE25BB"/>
    <w:rsid w:val="00EE3987"/>
    <w:rsid w:val="00EE5707"/>
    <w:rsid w:val="00EF41DA"/>
    <w:rsid w:val="00EF5E91"/>
    <w:rsid w:val="00EF7DB0"/>
    <w:rsid w:val="00EF7E80"/>
    <w:rsid w:val="00F00030"/>
    <w:rsid w:val="00F073E2"/>
    <w:rsid w:val="00F07E80"/>
    <w:rsid w:val="00F10A2B"/>
    <w:rsid w:val="00F1180A"/>
    <w:rsid w:val="00F14FB2"/>
    <w:rsid w:val="00F23B83"/>
    <w:rsid w:val="00F34643"/>
    <w:rsid w:val="00F36713"/>
    <w:rsid w:val="00F40D5B"/>
    <w:rsid w:val="00F40F5F"/>
    <w:rsid w:val="00F42E41"/>
    <w:rsid w:val="00F538C2"/>
    <w:rsid w:val="00F57C2C"/>
    <w:rsid w:val="00F61DBB"/>
    <w:rsid w:val="00F6202C"/>
    <w:rsid w:val="00F70213"/>
    <w:rsid w:val="00F751C0"/>
    <w:rsid w:val="00F76513"/>
    <w:rsid w:val="00F80C4F"/>
    <w:rsid w:val="00F82792"/>
    <w:rsid w:val="00F86024"/>
    <w:rsid w:val="00F91D18"/>
    <w:rsid w:val="00FA1DBB"/>
    <w:rsid w:val="00FA2AF7"/>
    <w:rsid w:val="00FA31B1"/>
    <w:rsid w:val="00FA39DA"/>
    <w:rsid w:val="00FA556B"/>
    <w:rsid w:val="00FB12FB"/>
    <w:rsid w:val="00FB5515"/>
    <w:rsid w:val="00FB5C96"/>
    <w:rsid w:val="00FC0E40"/>
    <w:rsid w:val="00FC1EC0"/>
    <w:rsid w:val="00FC4AF4"/>
    <w:rsid w:val="00FC5601"/>
    <w:rsid w:val="00FC7C2F"/>
    <w:rsid w:val="00FD0059"/>
    <w:rsid w:val="00FD3F2C"/>
    <w:rsid w:val="00FD6E27"/>
    <w:rsid w:val="00FE0AA7"/>
    <w:rsid w:val="00FE0D47"/>
    <w:rsid w:val="00FE36ED"/>
    <w:rsid w:val="00FE5C13"/>
    <w:rsid w:val="00FE5D74"/>
    <w:rsid w:val="00FE67E6"/>
    <w:rsid w:val="00FE749B"/>
    <w:rsid w:val="00FF0C3C"/>
    <w:rsid w:val="00FF2A3F"/>
    <w:rsid w:val="4013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1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39"/>
    <w:pPr>
      <w:spacing w:after="0" w:line="240" w:lineRule="auto"/>
    </w:pPr>
    <w:rPr>
      <w:kern w:val="2"/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line number"/>
    <w:basedOn w:val="8"/>
    <w:semiHidden/>
    <w:unhideWhenUsed/>
    <w:qFormat/>
    <w:uiPriority w:val="99"/>
  </w:style>
  <w:style w:type="character" w:styleId="10">
    <w:name w:val="Hyperlink"/>
    <w:basedOn w:val="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semiHidden/>
    <w:unhideWhenUsed/>
    <w:uiPriority w:val="99"/>
    <w:rPr>
      <w:sz w:val="16"/>
      <w:szCs w:val="16"/>
    </w:rPr>
  </w:style>
  <w:style w:type="character" w:customStyle="1" w:styleId="12">
    <w:name w:val="批注文字 字符"/>
    <w:basedOn w:val="8"/>
    <w:link w:val="2"/>
    <w:semiHidden/>
    <w:uiPriority w:val="99"/>
    <w:rPr>
      <w:sz w:val="20"/>
      <w:szCs w:val="20"/>
    </w:rPr>
  </w:style>
  <w:style w:type="character" w:customStyle="1" w:styleId="13">
    <w:name w:val="批注主题 字符"/>
    <w:basedOn w:val="12"/>
    <w:link w:val="5"/>
    <w:semiHidden/>
    <w:uiPriority w:val="99"/>
    <w:rPr>
      <w:b/>
      <w:bCs/>
      <w:sz w:val="20"/>
      <w:szCs w:val="20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6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7">
    <w:name w:val="EndNote Bibliography Title"/>
    <w:basedOn w:val="1"/>
    <w:link w:val="18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18">
    <w:name w:val="EndNote Bibliography Title 字符"/>
    <w:basedOn w:val="8"/>
    <w:link w:val="17"/>
    <w:qFormat/>
    <w:uiPriority w:val="0"/>
    <w:rPr>
      <w:rFonts w:ascii="Calibri" w:hAnsi="Calibri" w:cs="Calibri"/>
    </w:rPr>
  </w:style>
  <w:style w:type="paragraph" w:customStyle="1" w:styleId="19">
    <w:name w:val="EndNote Bibliography"/>
    <w:basedOn w:val="1"/>
    <w:link w:val="20"/>
    <w:uiPriority w:val="0"/>
    <w:pPr>
      <w:spacing w:line="240" w:lineRule="auto"/>
    </w:pPr>
    <w:rPr>
      <w:rFonts w:ascii="Calibri" w:hAnsi="Calibri" w:cs="Calibri"/>
    </w:rPr>
  </w:style>
  <w:style w:type="character" w:customStyle="1" w:styleId="20">
    <w:name w:val="EndNote Bibliography 字符"/>
    <w:basedOn w:val="8"/>
    <w:link w:val="19"/>
    <w:qFormat/>
    <w:uiPriority w:val="0"/>
    <w:rPr>
      <w:rFonts w:ascii="Calibri" w:hAnsi="Calibri" w:cs="Calibri"/>
    </w:rPr>
  </w:style>
  <w:style w:type="character" w:customStyle="1" w:styleId="21">
    <w:name w:val="Unresolved Mention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styleId="22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customStyle="1" w:styleId="23">
    <w:name w:val="Default"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cs="Charis SIL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tiff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A98E7-081D-4531-9825-4CF98F6BDE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31</Words>
  <Characters>1317</Characters>
  <Lines>10</Lines>
  <Paragraphs>3</Paragraphs>
  <TotalTime>353</TotalTime>
  <ScaleCrop>false</ScaleCrop>
  <LinksUpToDate>false</LinksUpToDate>
  <CharactersWithSpaces>15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3:39:00Z</dcterms:created>
  <dc:creator>Duan Surface</dc:creator>
  <cp:lastModifiedBy>Zhu Hong</cp:lastModifiedBy>
  <dcterms:modified xsi:type="dcterms:W3CDTF">2023-03-22T06:36:1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728397D59A749F6B80D6B30FFEA9170</vt:lpwstr>
  </property>
</Properties>
</file>